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20AD9" w:rsidRDefault="001815C5" w:rsidP="00B20AD9">
      <w:pPr>
        <w:jc w:val="center"/>
        <w:rPr>
          <w:rFonts w:ascii="黑体" w:eastAsia="黑体" w:hAnsi="黑体"/>
          <w:sz w:val="44"/>
          <w:szCs w:val="44"/>
        </w:rPr>
      </w:pPr>
      <w:r>
        <w:rPr>
          <w:rFonts w:ascii="黑体" w:eastAsia="黑体" w:hAnsi="黑体" w:hint="eastAsia"/>
          <w:sz w:val="44"/>
          <w:szCs w:val="44"/>
        </w:rPr>
        <w:t>CES-D</w:t>
      </w:r>
    </w:p>
    <w:p w:rsidR="00B20AD9" w:rsidRPr="005A39D6" w:rsidRDefault="00B20AD9" w:rsidP="001815C5">
      <w:pPr>
        <w:spacing w:line="360" w:lineRule="exact"/>
        <w:ind w:firstLineChars="100" w:firstLine="210"/>
        <w:rPr>
          <w:sz w:val="24"/>
          <w:szCs w:val="24"/>
        </w:rPr>
      </w:pPr>
      <w:r>
        <w:rPr>
          <w:rFonts w:hint="eastAsia"/>
        </w:rPr>
        <w:t xml:space="preserve">  </w:t>
      </w:r>
    </w:p>
    <w:tbl>
      <w:tblPr>
        <w:tblStyle w:val="a3"/>
        <w:tblW w:w="11199" w:type="dxa"/>
        <w:tblInd w:w="-1310" w:type="dxa"/>
        <w:tblLayout w:type="fixed"/>
        <w:tblLook w:val="04A0"/>
      </w:tblPr>
      <w:tblGrid>
        <w:gridCol w:w="5813"/>
        <w:gridCol w:w="1346"/>
        <w:gridCol w:w="1347"/>
        <w:gridCol w:w="1346"/>
        <w:gridCol w:w="1347"/>
      </w:tblGrid>
      <w:tr w:rsidR="00B20AD9" w:rsidRPr="001815C5" w:rsidTr="001815C5">
        <w:tc>
          <w:tcPr>
            <w:tcW w:w="5813" w:type="dxa"/>
          </w:tcPr>
          <w:p w:rsidR="00B20AD9" w:rsidRPr="001815C5" w:rsidRDefault="00B20AD9" w:rsidP="009377F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46" w:type="dxa"/>
          </w:tcPr>
          <w:p w:rsidR="00B20AD9" w:rsidRPr="001815C5" w:rsidRDefault="001815C5" w:rsidP="0016079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815C5">
              <w:rPr>
                <w:rFonts w:ascii="Times New Roman" w:hAnsi="Times New Roman"/>
                <w:sz w:val="24"/>
                <w:szCs w:val="24"/>
              </w:rPr>
              <w:t>None of the time</w:t>
            </w:r>
            <w:r w:rsidR="00B20AD9" w:rsidRPr="001815C5">
              <w:rPr>
                <w:rFonts w:ascii="Times New Roman" w:hAnsi="Times New Roman"/>
                <w:sz w:val="24"/>
                <w:szCs w:val="24"/>
              </w:rPr>
              <w:br/>
            </w:r>
            <w:r w:rsidR="0016079C">
              <w:rPr>
                <w:rFonts w:ascii="Times New Roman" w:hAnsi="宋体" w:hint="eastAsia"/>
                <w:sz w:val="24"/>
                <w:szCs w:val="24"/>
              </w:rPr>
              <w:t>(</w:t>
            </w:r>
            <w:r w:rsidR="00B20AD9" w:rsidRPr="001815C5">
              <w:rPr>
                <w:rFonts w:ascii="Times New Roman" w:hAnsi="宋体"/>
                <w:sz w:val="24"/>
                <w:szCs w:val="24"/>
              </w:rPr>
              <w:t>＜</w:t>
            </w:r>
            <w:r w:rsidRPr="001815C5">
              <w:rPr>
                <w:rFonts w:ascii="Times New Roman" w:hAnsi="Times New Roman"/>
                <w:sz w:val="24"/>
                <w:szCs w:val="24"/>
              </w:rPr>
              <w:t>1 day</w:t>
            </w:r>
            <w:r w:rsidR="0016079C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347" w:type="dxa"/>
          </w:tcPr>
          <w:p w:rsidR="00B20AD9" w:rsidRPr="001815C5" w:rsidRDefault="001815C5" w:rsidP="009377F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815C5">
              <w:rPr>
                <w:rFonts w:ascii="Times New Roman" w:hAnsi="Times New Roman"/>
                <w:sz w:val="24"/>
                <w:szCs w:val="24"/>
              </w:rPr>
              <w:t>Little of the time</w:t>
            </w:r>
          </w:p>
          <w:p w:rsidR="00B20AD9" w:rsidRPr="001815C5" w:rsidRDefault="0016079C" w:rsidP="0016079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宋体" w:hint="eastAsia"/>
                <w:sz w:val="24"/>
                <w:szCs w:val="24"/>
              </w:rPr>
              <w:t>(</w:t>
            </w:r>
            <w:r w:rsidR="00B20AD9" w:rsidRPr="001815C5">
              <w:rPr>
                <w:rFonts w:ascii="Times New Roman" w:hAnsi="Times New Roman"/>
                <w:sz w:val="24"/>
                <w:szCs w:val="24"/>
              </w:rPr>
              <w:t>1-2</w:t>
            </w:r>
            <w:r w:rsidR="001815C5" w:rsidRPr="001815C5">
              <w:rPr>
                <w:rFonts w:ascii="Times New Roman" w:hAnsi="Times New Roman"/>
                <w:sz w:val="24"/>
                <w:szCs w:val="24"/>
              </w:rPr>
              <w:t xml:space="preserve"> days</w:t>
            </w:r>
            <w:r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346" w:type="dxa"/>
          </w:tcPr>
          <w:p w:rsidR="00B20AD9" w:rsidRPr="001815C5" w:rsidRDefault="001815C5" w:rsidP="009377F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815C5">
              <w:rPr>
                <w:rFonts w:ascii="Times New Roman" w:hAnsi="Times New Roman"/>
                <w:sz w:val="24"/>
                <w:szCs w:val="24"/>
              </w:rPr>
              <w:t>Some of the time</w:t>
            </w:r>
          </w:p>
          <w:p w:rsidR="00B20AD9" w:rsidRPr="001815C5" w:rsidRDefault="00B20AD9" w:rsidP="009377F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815C5">
              <w:rPr>
                <w:rFonts w:ascii="Times New Roman" w:hAnsi="Times New Roman"/>
                <w:sz w:val="24"/>
                <w:szCs w:val="24"/>
              </w:rPr>
              <w:t>(3-4</w:t>
            </w:r>
            <w:r w:rsidR="001815C5" w:rsidRPr="001815C5">
              <w:rPr>
                <w:rFonts w:ascii="Times New Roman" w:hAnsi="Times New Roman"/>
                <w:sz w:val="24"/>
                <w:szCs w:val="24"/>
              </w:rPr>
              <w:t xml:space="preserve"> days</w:t>
            </w:r>
            <w:r w:rsidRPr="001815C5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347" w:type="dxa"/>
          </w:tcPr>
          <w:p w:rsidR="00B20AD9" w:rsidRPr="001815C5" w:rsidRDefault="001815C5" w:rsidP="009377F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815C5">
              <w:rPr>
                <w:rFonts w:ascii="Times New Roman" w:hAnsi="Times New Roman"/>
                <w:sz w:val="24"/>
                <w:szCs w:val="24"/>
              </w:rPr>
              <w:t>Most of the time</w:t>
            </w:r>
          </w:p>
          <w:p w:rsidR="00B20AD9" w:rsidRPr="001815C5" w:rsidRDefault="0016079C" w:rsidP="0016079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宋体" w:hint="eastAsia"/>
                <w:sz w:val="24"/>
                <w:szCs w:val="24"/>
              </w:rPr>
              <w:t>(</w:t>
            </w:r>
            <w:r w:rsidR="00B20AD9" w:rsidRPr="001815C5">
              <w:rPr>
                <w:rFonts w:ascii="Times New Roman" w:hAnsi="Times New Roman"/>
                <w:sz w:val="24"/>
                <w:szCs w:val="24"/>
              </w:rPr>
              <w:t>5-7</w:t>
            </w:r>
            <w:r w:rsidR="001815C5" w:rsidRPr="001815C5">
              <w:rPr>
                <w:rFonts w:ascii="Times New Roman" w:hAnsi="Times New Roman"/>
                <w:sz w:val="24"/>
                <w:szCs w:val="24"/>
              </w:rPr>
              <w:t xml:space="preserve"> days</w:t>
            </w:r>
            <w:r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</w:tr>
      <w:tr w:rsidR="00B20AD9" w:rsidRPr="001815C5" w:rsidTr="001815C5">
        <w:trPr>
          <w:cantSplit/>
          <w:trHeight w:hRule="exact" w:val="725"/>
        </w:trPr>
        <w:tc>
          <w:tcPr>
            <w:tcW w:w="5813" w:type="dxa"/>
          </w:tcPr>
          <w:p w:rsidR="00B20AD9" w:rsidRPr="001815C5" w:rsidRDefault="00B20AD9" w:rsidP="009377F2">
            <w:pPr>
              <w:rPr>
                <w:rFonts w:ascii="Times New Roman" w:hAnsi="Times New Roman"/>
                <w:sz w:val="24"/>
                <w:szCs w:val="24"/>
              </w:rPr>
            </w:pPr>
            <w:r w:rsidRPr="001815C5">
              <w:rPr>
                <w:rFonts w:ascii="Times New Roman" w:hAnsi="Times New Roman"/>
                <w:sz w:val="24"/>
                <w:szCs w:val="24"/>
              </w:rPr>
              <w:t>1</w:t>
            </w:r>
            <w:r w:rsidR="001815C5" w:rsidRPr="001815C5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2A337F">
              <w:rPr>
                <w:rFonts w:ascii="Times New Roman" w:hAnsi="Times New Roman"/>
                <w:sz w:val="24"/>
                <w:szCs w:val="24"/>
              </w:rPr>
              <w:t xml:space="preserve">I </w:t>
            </w:r>
            <w:r w:rsidR="002A337F">
              <w:rPr>
                <w:rFonts w:ascii="Times New Roman" w:hAnsi="Times New Roman" w:hint="eastAsia"/>
                <w:sz w:val="24"/>
                <w:szCs w:val="24"/>
              </w:rPr>
              <w:t>was bothered</w:t>
            </w:r>
            <w:r w:rsidR="002A337F">
              <w:rPr>
                <w:rFonts w:ascii="Times New Roman" w:hAnsi="Times New Roman"/>
                <w:sz w:val="24"/>
                <w:szCs w:val="24"/>
              </w:rPr>
              <w:t xml:space="preserve"> by some small things that </w:t>
            </w:r>
            <w:r w:rsidR="002A337F">
              <w:rPr>
                <w:rFonts w:ascii="Times New Roman" w:hAnsi="Times New Roman" w:hint="eastAsia"/>
                <w:sz w:val="24"/>
                <w:szCs w:val="24"/>
              </w:rPr>
              <w:t>usually do</w:t>
            </w:r>
            <w:r w:rsidR="001815C5" w:rsidRPr="001815C5">
              <w:rPr>
                <w:rFonts w:ascii="Times New Roman" w:hAnsi="Times New Roman"/>
                <w:sz w:val="24"/>
                <w:szCs w:val="24"/>
              </w:rPr>
              <w:t xml:space="preserve"> not bother me.</w:t>
            </w:r>
          </w:p>
        </w:tc>
        <w:tc>
          <w:tcPr>
            <w:tcW w:w="1346" w:type="dxa"/>
          </w:tcPr>
          <w:p w:rsidR="00B20AD9" w:rsidRPr="001815C5" w:rsidRDefault="00B20AD9" w:rsidP="009377F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815C5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347" w:type="dxa"/>
          </w:tcPr>
          <w:p w:rsidR="00B20AD9" w:rsidRPr="001815C5" w:rsidRDefault="00B20AD9" w:rsidP="009377F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815C5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346" w:type="dxa"/>
          </w:tcPr>
          <w:p w:rsidR="00B20AD9" w:rsidRPr="001815C5" w:rsidRDefault="00B20AD9" w:rsidP="009377F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815C5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347" w:type="dxa"/>
          </w:tcPr>
          <w:p w:rsidR="00B20AD9" w:rsidRPr="001815C5" w:rsidRDefault="00B20AD9" w:rsidP="009377F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815C5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B20AD9" w:rsidRPr="001815C5" w:rsidTr="001815C5">
        <w:trPr>
          <w:cantSplit/>
          <w:trHeight w:hRule="exact" w:val="397"/>
        </w:trPr>
        <w:tc>
          <w:tcPr>
            <w:tcW w:w="5813" w:type="dxa"/>
          </w:tcPr>
          <w:p w:rsidR="00B20AD9" w:rsidRPr="002A337F" w:rsidRDefault="00B20AD9" w:rsidP="001815C5">
            <w:pPr>
              <w:rPr>
                <w:rFonts w:ascii="Times New Roman" w:hAnsi="宋体"/>
                <w:sz w:val="24"/>
                <w:szCs w:val="24"/>
              </w:rPr>
            </w:pPr>
            <w:r w:rsidRPr="002A337F">
              <w:rPr>
                <w:rFonts w:ascii="Times New Roman" w:hAnsi="宋体"/>
                <w:sz w:val="24"/>
                <w:szCs w:val="24"/>
              </w:rPr>
              <w:t>2</w:t>
            </w:r>
            <w:r w:rsidR="001815C5" w:rsidRPr="002A337F">
              <w:rPr>
                <w:rFonts w:ascii="Times New Roman" w:hAnsi="宋体"/>
                <w:sz w:val="24"/>
                <w:szCs w:val="24"/>
              </w:rPr>
              <w:t xml:space="preserve"> I </w:t>
            </w:r>
            <w:r w:rsidR="002A337F" w:rsidRPr="002A337F">
              <w:rPr>
                <w:rFonts w:ascii="Times New Roman" w:hAnsi="宋体"/>
                <w:sz w:val="24"/>
                <w:szCs w:val="24"/>
              </w:rPr>
              <w:t>d</w:t>
            </w:r>
            <w:r w:rsidR="002A337F" w:rsidRPr="002A337F">
              <w:rPr>
                <w:rFonts w:ascii="Times New Roman" w:hAnsi="宋体" w:hint="eastAsia"/>
                <w:sz w:val="24"/>
                <w:szCs w:val="24"/>
              </w:rPr>
              <w:t>idn'</w:t>
            </w:r>
            <w:r w:rsidR="001815C5" w:rsidRPr="002A337F">
              <w:rPr>
                <w:rFonts w:ascii="Times New Roman" w:hAnsi="宋体"/>
                <w:sz w:val="24"/>
                <w:szCs w:val="24"/>
              </w:rPr>
              <w:t>t want to</w:t>
            </w:r>
            <w:r w:rsidR="002A337F" w:rsidRPr="002A337F">
              <w:rPr>
                <w:rFonts w:ascii="Times New Roman" w:hAnsi="宋体"/>
                <w:sz w:val="24"/>
                <w:szCs w:val="24"/>
              </w:rPr>
              <w:t xml:space="preserve"> eat and my appetite </w:t>
            </w:r>
            <w:r w:rsidR="002A337F" w:rsidRPr="002A337F">
              <w:rPr>
                <w:rFonts w:ascii="Times New Roman" w:hAnsi="宋体" w:hint="eastAsia"/>
                <w:sz w:val="24"/>
                <w:szCs w:val="24"/>
              </w:rPr>
              <w:t>was poor</w:t>
            </w:r>
            <w:r w:rsidR="0016079C" w:rsidRPr="002A337F">
              <w:rPr>
                <w:rFonts w:ascii="Times New Roman" w:hAnsi="宋体" w:hint="eastAsia"/>
                <w:sz w:val="24"/>
                <w:szCs w:val="24"/>
              </w:rPr>
              <w:t>.</w:t>
            </w:r>
          </w:p>
        </w:tc>
        <w:tc>
          <w:tcPr>
            <w:tcW w:w="1346" w:type="dxa"/>
          </w:tcPr>
          <w:p w:rsidR="00B20AD9" w:rsidRPr="001815C5" w:rsidRDefault="00B20AD9" w:rsidP="009377F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815C5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347" w:type="dxa"/>
          </w:tcPr>
          <w:p w:rsidR="00B20AD9" w:rsidRPr="001815C5" w:rsidRDefault="00B20AD9" w:rsidP="009377F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815C5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346" w:type="dxa"/>
          </w:tcPr>
          <w:p w:rsidR="00B20AD9" w:rsidRPr="001815C5" w:rsidRDefault="00B20AD9" w:rsidP="009377F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815C5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347" w:type="dxa"/>
          </w:tcPr>
          <w:p w:rsidR="00B20AD9" w:rsidRPr="001815C5" w:rsidRDefault="00B20AD9" w:rsidP="009377F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815C5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B20AD9" w:rsidRPr="001815C5" w:rsidTr="001815C5">
        <w:trPr>
          <w:cantSplit/>
          <w:trHeight w:hRule="exact" w:val="647"/>
        </w:trPr>
        <w:tc>
          <w:tcPr>
            <w:tcW w:w="5813" w:type="dxa"/>
          </w:tcPr>
          <w:p w:rsidR="00B20AD9" w:rsidRPr="002A337F" w:rsidRDefault="00B20AD9" w:rsidP="002A337F">
            <w:pPr>
              <w:rPr>
                <w:rFonts w:ascii="Times New Roman" w:hAnsi="宋体"/>
                <w:sz w:val="24"/>
                <w:szCs w:val="24"/>
              </w:rPr>
            </w:pPr>
            <w:r w:rsidRPr="002A337F">
              <w:rPr>
                <w:rFonts w:ascii="Times New Roman" w:hAnsi="宋体"/>
                <w:sz w:val="24"/>
                <w:szCs w:val="24"/>
              </w:rPr>
              <w:t>3</w:t>
            </w:r>
            <w:r w:rsidR="002A337F" w:rsidRPr="002A337F">
              <w:rPr>
                <w:rFonts w:ascii="Times New Roman" w:hAnsi="宋体"/>
                <w:sz w:val="24"/>
                <w:szCs w:val="24"/>
              </w:rPr>
              <w:t xml:space="preserve"> </w:t>
            </w:r>
            <w:r w:rsidR="002A337F" w:rsidRPr="002A337F">
              <w:rPr>
                <w:rFonts w:ascii="Times New Roman" w:hAnsi="宋体" w:hint="eastAsia"/>
                <w:sz w:val="24"/>
                <w:szCs w:val="24"/>
              </w:rPr>
              <w:t xml:space="preserve">I could not </w:t>
            </w:r>
            <w:r w:rsidR="002A337F">
              <w:rPr>
                <w:rFonts w:ascii="Times New Roman" w:hAnsi="宋体" w:hint="eastAsia"/>
                <w:sz w:val="24"/>
                <w:szCs w:val="24"/>
              </w:rPr>
              <w:t>shake off the blues e</w:t>
            </w:r>
            <w:r w:rsidR="002A337F">
              <w:rPr>
                <w:rFonts w:ascii="Times New Roman" w:hAnsi="宋体"/>
                <w:sz w:val="24"/>
                <w:szCs w:val="24"/>
              </w:rPr>
              <w:t xml:space="preserve">ven </w:t>
            </w:r>
            <w:r w:rsidR="002A337F">
              <w:rPr>
                <w:rFonts w:ascii="Times New Roman" w:hAnsi="宋体" w:hint="eastAsia"/>
                <w:sz w:val="24"/>
                <w:szCs w:val="24"/>
              </w:rPr>
              <w:t>with help from</w:t>
            </w:r>
            <w:r w:rsidR="002A337F">
              <w:rPr>
                <w:rFonts w:ascii="Times New Roman" w:hAnsi="宋体"/>
                <w:sz w:val="24"/>
                <w:szCs w:val="24"/>
              </w:rPr>
              <w:t xml:space="preserve"> my family and friends</w:t>
            </w:r>
            <w:r w:rsidR="002A337F" w:rsidRPr="002A337F">
              <w:rPr>
                <w:rFonts w:ascii="Times New Roman" w:hAnsi="宋体"/>
                <w:sz w:val="24"/>
                <w:szCs w:val="24"/>
              </w:rPr>
              <w:t>.</w:t>
            </w:r>
          </w:p>
        </w:tc>
        <w:tc>
          <w:tcPr>
            <w:tcW w:w="1346" w:type="dxa"/>
          </w:tcPr>
          <w:p w:rsidR="00B20AD9" w:rsidRPr="001815C5" w:rsidRDefault="00B20AD9" w:rsidP="009377F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815C5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347" w:type="dxa"/>
          </w:tcPr>
          <w:p w:rsidR="00B20AD9" w:rsidRPr="001815C5" w:rsidRDefault="00B20AD9" w:rsidP="009377F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815C5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346" w:type="dxa"/>
          </w:tcPr>
          <w:p w:rsidR="00B20AD9" w:rsidRPr="001815C5" w:rsidRDefault="00B20AD9" w:rsidP="009377F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815C5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347" w:type="dxa"/>
          </w:tcPr>
          <w:p w:rsidR="00B20AD9" w:rsidRPr="001815C5" w:rsidRDefault="00B20AD9" w:rsidP="009377F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815C5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B20AD9" w:rsidRPr="001815C5" w:rsidTr="001815C5">
        <w:trPr>
          <w:cantSplit/>
          <w:trHeight w:hRule="exact" w:val="397"/>
        </w:trPr>
        <w:tc>
          <w:tcPr>
            <w:tcW w:w="5813" w:type="dxa"/>
          </w:tcPr>
          <w:p w:rsidR="00B20AD9" w:rsidRPr="002A337F" w:rsidRDefault="00B20AD9" w:rsidP="009377F2">
            <w:pPr>
              <w:rPr>
                <w:rFonts w:ascii="Times New Roman" w:hAnsi="宋体"/>
                <w:sz w:val="24"/>
                <w:szCs w:val="24"/>
              </w:rPr>
            </w:pPr>
            <w:r w:rsidRPr="002A337F">
              <w:rPr>
                <w:rFonts w:ascii="Times New Roman" w:hAnsi="宋体"/>
                <w:sz w:val="24"/>
                <w:szCs w:val="24"/>
              </w:rPr>
              <w:t>4</w:t>
            </w:r>
            <w:r w:rsidR="002A337F" w:rsidRPr="002A337F">
              <w:rPr>
                <w:rFonts w:ascii="Times New Roman" w:hAnsi="宋体"/>
                <w:sz w:val="24"/>
                <w:szCs w:val="24"/>
              </w:rPr>
              <w:t xml:space="preserve"> </w:t>
            </w:r>
            <w:r w:rsidR="002A337F">
              <w:rPr>
                <w:rFonts w:ascii="Times New Roman" w:hAnsi="宋体"/>
                <w:sz w:val="24"/>
                <w:szCs w:val="24"/>
              </w:rPr>
              <w:t>I fe</w:t>
            </w:r>
            <w:r w:rsidR="002A337F">
              <w:rPr>
                <w:rFonts w:ascii="Times New Roman" w:hAnsi="宋体" w:hint="eastAsia"/>
                <w:sz w:val="24"/>
                <w:szCs w:val="24"/>
              </w:rPr>
              <w:t>lt</w:t>
            </w:r>
            <w:r w:rsidR="002A337F">
              <w:rPr>
                <w:rFonts w:ascii="Times New Roman" w:hAnsi="宋体"/>
                <w:sz w:val="24"/>
                <w:szCs w:val="24"/>
              </w:rPr>
              <w:t xml:space="preserve"> as good as </w:t>
            </w:r>
            <w:r w:rsidR="002A337F">
              <w:rPr>
                <w:rFonts w:ascii="Times New Roman" w:hAnsi="宋体" w:hint="eastAsia"/>
                <w:sz w:val="24"/>
                <w:szCs w:val="24"/>
              </w:rPr>
              <w:t>other people</w:t>
            </w:r>
            <w:r w:rsidR="002A337F" w:rsidRPr="002A337F">
              <w:rPr>
                <w:rFonts w:ascii="Times New Roman" w:hAnsi="宋体"/>
                <w:sz w:val="24"/>
                <w:szCs w:val="24"/>
              </w:rPr>
              <w:t>.</w:t>
            </w:r>
            <w:r w:rsidR="002A337F" w:rsidRPr="002A337F">
              <w:rPr>
                <w:rFonts w:ascii="Times New Roman" w:hAnsi="宋体"/>
                <w:sz w:val="24"/>
                <w:szCs w:val="24"/>
              </w:rPr>
              <w:br/>
              <w:t>I feel as good as the average person.</w:t>
            </w:r>
          </w:p>
        </w:tc>
        <w:tc>
          <w:tcPr>
            <w:tcW w:w="1346" w:type="dxa"/>
          </w:tcPr>
          <w:p w:rsidR="00B20AD9" w:rsidRPr="001815C5" w:rsidRDefault="00B20AD9" w:rsidP="009377F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815C5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347" w:type="dxa"/>
          </w:tcPr>
          <w:p w:rsidR="00B20AD9" w:rsidRPr="001815C5" w:rsidRDefault="00B20AD9" w:rsidP="009377F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815C5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346" w:type="dxa"/>
          </w:tcPr>
          <w:p w:rsidR="00B20AD9" w:rsidRPr="001815C5" w:rsidRDefault="00B20AD9" w:rsidP="009377F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815C5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347" w:type="dxa"/>
          </w:tcPr>
          <w:p w:rsidR="00B20AD9" w:rsidRPr="001815C5" w:rsidRDefault="00B20AD9" w:rsidP="009377F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815C5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B20AD9" w:rsidRPr="001815C5" w:rsidTr="002A337F">
        <w:trPr>
          <w:cantSplit/>
          <w:trHeight w:hRule="exact" w:val="734"/>
        </w:trPr>
        <w:tc>
          <w:tcPr>
            <w:tcW w:w="5813" w:type="dxa"/>
          </w:tcPr>
          <w:p w:rsidR="00B20AD9" w:rsidRPr="002A337F" w:rsidRDefault="00B20AD9" w:rsidP="009377F2">
            <w:pPr>
              <w:rPr>
                <w:rFonts w:ascii="Times New Roman" w:hAnsi="宋体"/>
                <w:sz w:val="24"/>
                <w:szCs w:val="24"/>
              </w:rPr>
            </w:pPr>
            <w:r w:rsidRPr="002A337F">
              <w:rPr>
                <w:rFonts w:ascii="Times New Roman" w:hAnsi="宋体"/>
                <w:sz w:val="24"/>
                <w:szCs w:val="24"/>
              </w:rPr>
              <w:t>5</w:t>
            </w:r>
            <w:r w:rsidR="002A337F" w:rsidRPr="002A337F">
              <w:rPr>
                <w:rFonts w:ascii="Times New Roman" w:hAnsi="宋体"/>
                <w:sz w:val="24"/>
                <w:szCs w:val="24"/>
              </w:rPr>
              <w:t xml:space="preserve"> </w:t>
            </w:r>
            <w:r w:rsidR="002A337F">
              <w:rPr>
                <w:rFonts w:ascii="Times New Roman" w:hAnsi="宋体"/>
                <w:sz w:val="24"/>
                <w:szCs w:val="24"/>
              </w:rPr>
              <w:t xml:space="preserve">It </w:t>
            </w:r>
            <w:r w:rsidR="002A337F">
              <w:rPr>
                <w:rFonts w:ascii="Times New Roman" w:hAnsi="宋体" w:hint="eastAsia"/>
                <w:sz w:val="24"/>
                <w:szCs w:val="24"/>
              </w:rPr>
              <w:t>wa</w:t>
            </w:r>
            <w:r w:rsidR="002A337F" w:rsidRPr="002A337F">
              <w:rPr>
                <w:rFonts w:ascii="Times New Roman" w:hAnsi="宋体"/>
                <w:sz w:val="24"/>
                <w:szCs w:val="24"/>
              </w:rPr>
              <w:t xml:space="preserve">s difficult for me to concentrate on </w:t>
            </w:r>
            <w:r w:rsidR="002A337F">
              <w:rPr>
                <w:rFonts w:ascii="Times New Roman" w:hAnsi="宋体" w:hint="eastAsia"/>
                <w:sz w:val="24"/>
                <w:szCs w:val="24"/>
              </w:rPr>
              <w:t xml:space="preserve">what I was </w:t>
            </w:r>
            <w:r w:rsidR="002A337F" w:rsidRPr="002A337F">
              <w:rPr>
                <w:rFonts w:ascii="Times New Roman" w:hAnsi="宋体"/>
                <w:sz w:val="24"/>
                <w:szCs w:val="24"/>
              </w:rPr>
              <w:t>d</w:t>
            </w:r>
            <w:r w:rsidR="002A337F">
              <w:rPr>
                <w:rFonts w:ascii="Times New Roman" w:hAnsi="宋体"/>
                <w:sz w:val="24"/>
                <w:szCs w:val="24"/>
              </w:rPr>
              <w:t>oing</w:t>
            </w:r>
            <w:r w:rsidR="002A337F" w:rsidRPr="002A337F">
              <w:rPr>
                <w:rFonts w:ascii="Times New Roman" w:hAnsi="宋体"/>
                <w:sz w:val="24"/>
                <w:szCs w:val="24"/>
              </w:rPr>
              <w:t>.</w:t>
            </w:r>
          </w:p>
        </w:tc>
        <w:tc>
          <w:tcPr>
            <w:tcW w:w="1346" w:type="dxa"/>
          </w:tcPr>
          <w:p w:rsidR="00B20AD9" w:rsidRPr="001815C5" w:rsidRDefault="00B20AD9" w:rsidP="009377F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815C5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347" w:type="dxa"/>
          </w:tcPr>
          <w:p w:rsidR="00B20AD9" w:rsidRPr="001815C5" w:rsidRDefault="00B20AD9" w:rsidP="009377F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815C5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346" w:type="dxa"/>
          </w:tcPr>
          <w:p w:rsidR="00B20AD9" w:rsidRPr="001815C5" w:rsidRDefault="00B20AD9" w:rsidP="009377F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815C5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347" w:type="dxa"/>
          </w:tcPr>
          <w:p w:rsidR="00B20AD9" w:rsidRPr="001815C5" w:rsidRDefault="00B20AD9" w:rsidP="009377F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815C5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B20AD9" w:rsidRPr="001815C5" w:rsidTr="001815C5">
        <w:trPr>
          <w:cantSplit/>
          <w:trHeight w:hRule="exact" w:val="397"/>
        </w:trPr>
        <w:tc>
          <w:tcPr>
            <w:tcW w:w="5813" w:type="dxa"/>
          </w:tcPr>
          <w:p w:rsidR="00B20AD9" w:rsidRPr="002A337F" w:rsidRDefault="00B20AD9" w:rsidP="009377F2">
            <w:pPr>
              <w:rPr>
                <w:rFonts w:ascii="Times New Roman" w:hAnsi="宋体"/>
                <w:sz w:val="24"/>
                <w:szCs w:val="24"/>
              </w:rPr>
            </w:pPr>
            <w:r w:rsidRPr="002A337F">
              <w:rPr>
                <w:rFonts w:ascii="Times New Roman" w:hAnsi="宋体"/>
                <w:sz w:val="24"/>
                <w:szCs w:val="24"/>
              </w:rPr>
              <w:t>6</w:t>
            </w:r>
            <w:r w:rsidR="002A337F" w:rsidRPr="002A337F">
              <w:rPr>
                <w:rFonts w:ascii="Times New Roman" w:hAnsi="宋体"/>
                <w:sz w:val="24"/>
                <w:szCs w:val="24"/>
              </w:rPr>
              <w:t xml:space="preserve"> </w:t>
            </w:r>
            <w:r w:rsidR="002A337F">
              <w:rPr>
                <w:rFonts w:ascii="Times New Roman" w:hAnsi="宋体"/>
                <w:sz w:val="24"/>
                <w:szCs w:val="24"/>
              </w:rPr>
              <w:t>I fe</w:t>
            </w:r>
            <w:r w:rsidR="002A337F">
              <w:rPr>
                <w:rFonts w:ascii="Times New Roman" w:hAnsi="宋体" w:hint="eastAsia"/>
                <w:sz w:val="24"/>
                <w:szCs w:val="24"/>
              </w:rPr>
              <w:t>lt</w:t>
            </w:r>
            <w:r w:rsidR="002A337F" w:rsidRPr="002A337F">
              <w:rPr>
                <w:rFonts w:ascii="Times New Roman" w:hAnsi="宋体"/>
                <w:sz w:val="24"/>
                <w:szCs w:val="24"/>
              </w:rPr>
              <w:t xml:space="preserve"> depressed.</w:t>
            </w:r>
          </w:p>
        </w:tc>
        <w:tc>
          <w:tcPr>
            <w:tcW w:w="1346" w:type="dxa"/>
          </w:tcPr>
          <w:p w:rsidR="00B20AD9" w:rsidRPr="001815C5" w:rsidRDefault="00B20AD9" w:rsidP="009377F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815C5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347" w:type="dxa"/>
          </w:tcPr>
          <w:p w:rsidR="00B20AD9" w:rsidRPr="001815C5" w:rsidRDefault="00B20AD9" w:rsidP="009377F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815C5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346" w:type="dxa"/>
          </w:tcPr>
          <w:p w:rsidR="00B20AD9" w:rsidRPr="001815C5" w:rsidRDefault="00B20AD9" w:rsidP="009377F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815C5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347" w:type="dxa"/>
          </w:tcPr>
          <w:p w:rsidR="00B20AD9" w:rsidRPr="001815C5" w:rsidRDefault="00B20AD9" w:rsidP="009377F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815C5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B20AD9" w:rsidRPr="001815C5" w:rsidTr="001815C5">
        <w:trPr>
          <w:cantSplit/>
          <w:trHeight w:hRule="exact" w:val="397"/>
        </w:trPr>
        <w:tc>
          <w:tcPr>
            <w:tcW w:w="5813" w:type="dxa"/>
          </w:tcPr>
          <w:p w:rsidR="00B20AD9" w:rsidRPr="002A337F" w:rsidRDefault="00B20AD9" w:rsidP="00B604A3">
            <w:pPr>
              <w:rPr>
                <w:rFonts w:ascii="Times New Roman" w:hAnsi="宋体"/>
                <w:sz w:val="24"/>
                <w:szCs w:val="24"/>
              </w:rPr>
            </w:pPr>
            <w:r w:rsidRPr="002A337F">
              <w:rPr>
                <w:rFonts w:ascii="Times New Roman" w:hAnsi="宋体"/>
                <w:sz w:val="24"/>
                <w:szCs w:val="24"/>
              </w:rPr>
              <w:t>7</w:t>
            </w:r>
            <w:r w:rsidR="002A337F" w:rsidRPr="002A337F">
              <w:rPr>
                <w:rFonts w:ascii="Times New Roman" w:hAnsi="宋体"/>
                <w:sz w:val="24"/>
                <w:szCs w:val="24"/>
              </w:rPr>
              <w:t xml:space="preserve"> </w:t>
            </w:r>
            <w:r w:rsidR="00B604A3">
              <w:rPr>
                <w:rFonts w:ascii="Times New Roman" w:hAnsi="宋体"/>
                <w:sz w:val="24"/>
                <w:szCs w:val="24"/>
              </w:rPr>
              <w:t>I fe</w:t>
            </w:r>
            <w:r w:rsidR="00B604A3">
              <w:rPr>
                <w:rFonts w:ascii="Times New Roman" w:hAnsi="宋体" w:hint="eastAsia"/>
                <w:sz w:val="24"/>
                <w:szCs w:val="24"/>
              </w:rPr>
              <w:t>lt</w:t>
            </w:r>
            <w:r w:rsidR="002A337F" w:rsidRPr="002A337F">
              <w:rPr>
                <w:rFonts w:ascii="Times New Roman" w:hAnsi="宋体"/>
                <w:sz w:val="24"/>
                <w:szCs w:val="24"/>
              </w:rPr>
              <w:t xml:space="preserve"> that </w:t>
            </w:r>
            <w:r w:rsidR="00B604A3">
              <w:rPr>
                <w:rFonts w:ascii="Times New Roman" w:hAnsi="宋体" w:hint="eastAsia"/>
                <w:sz w:val="24"/>
                <w:szCs w:val="24"/>
              </w:rPr>
              <w:t>everything I did was an effort.</w:t>
            </w:r>
          </w:p>
        </w:tc>
        <w:tc>
          <w:tcPr>
            <w:tcW w:w="1346" w:type="dxa"/>
          </w:tcPr>
          <w:p w:rsidR="00B20AD9" w:rsidRPr="001815C5" w:rsidRDefault="00B20AD9" w:rsidP="009377F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815C5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347" w:type="dxa"/>
          </w:tcPr>
          <w:p w:rsidR="00B20AD9" w:rsidRPr="001815C5" w:rsidRDefault="00B20AD9" w:rsidP="009377F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815C5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346" w:type="dxa"/>
          </w:tcPr>
          <w:p w:rsidR="00B20AD9" w:rsidRPr="001815C5" w:rsidRDefault="00B20AD9" w:rsidP="009377F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815C5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347" w:type="dxa"/>
          </w:tcPr>
          <w:p w:rsidR="00B20AD9" w:rsidRPr="001815C5" w:rsidRDefault="00B20AD9" w:rsidP="009377F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815C5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B20AD9" w:rsidRPr="001815C5" w:rsidTr="001815C5">
        <w:trPr>
          <w:cantSplit/>
          <w:trHeight w:hRule="exact" w:val="397"/>
        </w:trPr>
        <w:tc>
          <w:tcPr>
            <w:tcW w:w="5813" w:type="dxa"/>
          </w:tcPr>
          <w:p w:rsidR="00B20AD9" w:rsidRPr="002A337F" w:rsidRDefault="00B20AD9" w:rsidP="009377F2">
            <w:pPr>
              <w:rPr>
                <w:rFonts w:ascii="Times New Roman" w:hAnsi="宋体"/>
                <w:sz w:val="24"/>
                <w:szCs w:val="24"/>
              </w:rPr>
            </w:pPr>
            <w:r w:rsidRPr="002A337F">
              <w:rPr>
                <w:rFonts w:ascii="Times New Roman" w:hAnsi="宋体"/>
                <w:sz w:val="24"/>
                <w:szCs w:val="24"/>
              </w:rPr>
              <w:t>8</w:t>
            </w:r>
            <w:r w:rsidR="002A337F" w:rsidRPr="002A337F">
              <w:rPr>
                <w:rFonts w:ascii="Times New Roman" w:hAnsi="宋体"/>
                <w:sz w:val="24"/>
                <w:szCs w:val="24"/>
              </w:rPr>
              <w:t xml:space="preserve"> </w:t>
            </w:r>
            <w:r w:rsidR="00B604A3">
              <w:rPr>
                <w:rFonts w:ascii="Times New Roman" w:hAnsi="宋体"/>
                <w:sz w:val="24"/>
                <w:szCs w:val="24"/>
              </w:rPr>
              <w:t>I fe</w:t>
            </w:r>
            <w:r w:rsidR="002A337F" w:rsidRPr="002A337F">
              <w:rPr>
                <w:rFonts w:ascii="Times New Roman" w:hAnsi="宋体"/>
                <w:sz w:val="24"/>
                <w:szCs w:val="24"/>
              </w:rPr>
              <w:t>l</w:t>
            </w:r>
            <w:r w:rsidR="00B604A3">
              <w:rPr>
                <w:rFonts w:ascii="Times New Roman" w:hAnsi="宋体" w:hint="eastAsia"/>
                <w:sz w:val="24"/>
                <w:szCs w:val="24"/>
              </w:rPr>
              <w:t>t</w:t>
            </w:r>
            <w:r w:rsidR="00B604A3">
              <w:rPr>
                <w:rFonts w:ascii="Times New Roman" w:hAnsi="宋体"/>
                <w:sz w:val="24"/>
                <w:szCs w:val="24"/>
              </w:rPr>
              <w:t xml:space="preserve"> that the future </w:t>
            </w:r>
            <w:r w:rsidR="00B604A3">
              <w:rPr>
                <w:rFonts w:ascii="Times New Roman" w:hAnsi="宋体" w:hint="eastAsia"/>
                <w:sz w:val="24"/>
                <w:szCs w:val="24"/>
              </w:rPr>
              <w:t>i</w:t>
            </w:r>
            <w:r w:rsidR="002A337F" w:rsidRPr="002A337F">
              <w:rPr>
                <w:rFonts w:ascii="Times New Roman" w:hAnsi="宋体"/>
                <w:sz w:val="24"/>
                <w:szCs w:val="24"/>
              </w:rPr>
              <w:t>s promising.</w:t>
            </w:r>
          </w:p>
        </w:tc>
        <w:tc>
          <w:tcPr>
            <w:tcW w:w="1346" w:type="dxa"/>
          </w:tcPr>
          <w:p w:rsidR="00B20AD9" w:rsidRPr="001815C5" w:rsidRDefault="00B20AD9" w:rsidP="009377F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815C5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347" w:type="dxa"/>
          </w:tcPr>
          <w:p w:rsidR="00B20AD9" w:rsidRPr="001815C5" w:rsidRDefault="00B20AD9" w:rsidP="009377F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815C5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346" w:type="dxa"/>
          </w:tcPr>
          <w:p w:rsidR="00B20AD9" w:rsidRPr="001815C5" w:rsidRDefault="00B20AD9" w:rsidP="009377F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815C5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347" w:type="dxa"/>
          </w:tcPr>
          <w:p w:rsidR="00B20AD9" w:rsidRPr="001815C5" w:rsidRDefault="00B20AD9" w:rsidP="009377F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815C5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B20AD9" w:rsidRPr="001815C5" w:rsidTr="001815C5">
        <w:trPr>
          <w:cantSplit/>
          <w:trHeight w:hRule="exact" w:val="397"/>
        </w:trPr>
        <w:tc>
          <w:tcPr>
            <w:tcW w:w="5813" w:type="dxa"/>
          </w:tcPr>
          <w:p w:rsidR="00B20AD9" w:rsidRPr="002A337F" w:rsidRDefault="00B20AD9" w:rsidP="009377F2">
            <w:pPr>
              <w:rPr>
                <w:rFonts w:ascii="Times New Roman" w:hAnsi="宋体"/>
                <w:sz w:val="24"/>
                <w:szCs w:val="24"/>
              </w:rPr>
            </w:pPr>
            <w:r w:rsidRPr="002A337F">
              <w:rPr>
                <w:rFonts w:ascii="Times New Roman" w:hAnsi="宋体"/>
                <w:sz w:val="24"/>
                <w:szCs w:val="24"/>
              </w:rPr>
              <w:t>9</w:t>
            </w:r>
            <w:r w:rsidR="002A337F" w:rsidRPr="002A337F">
              <w:rPr>
                <w:rFonts w:ascii="Times New Roman" w:hAnsi="宋体"/>
                <w:sz w:val="24"/>
                <w:szCs w:val="24"/>
              </w:rPr>
              <w:t xml:space="preserve"> </w:t>
            </w:r>
            <w:r w:rsidR="00B604A3">
              <w:rPr>
                <w:rFonts w:ascii="Times New Roman" w:hAnsi="宋体"/>
                <w:sz w:val="24"/>
                <w:szCs w:val="24"/>
              </w:rPr>
              <w:t>I fe</w:t>
            </w:r>
            <w:r w:rsidR="00B604A3">
              <w:rPr>
                <w:rFonts w:ascii="Times New Roman" w:hAnsi="宋体" w:hint="eastAsia"/>
                <w:sz w:val="24"/>
                <w:szCs w:val="24"/>
              </w:rPr>
              <w:t>lt</w:t>
            </w:r>
            <w:r w:rsidR="002A337F" w:rsidRPr="002A337F">
              <w:rPr>
                <w:rFonts w:ascii="Times New Roman" w:hAnsi="宋体"/>
                <w:sz w:val="24"/>
                <w:szCs w:val="24"/>
              </w:rPr>
              <w:t xml:space="preserve"> that my life is a failure.</w:t>
            </w:r>
          </w:p>
        </w:tc>
        <w:tc>
          <w:tcPr>
            <w:tcW w:w="1346" w:type="dxa"/>
          </w:tcPr>
          <w:p w:rsidR="00B20AD9" w:rsidRPr="001815C5" w:rsidRDefault="00B20AD9" w:rsidP="009377F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815C5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347" w:type="dxa"/>
          </w:tcPr>
          <w:p w:rsidR="00B20AD9" w:rsidRPr="001815C5" w:rsidRDefault="00B20AD9" w:rsidP="009377F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815C5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346" w:type="dxa"/>
          </w:tcPr>
          <w:p w:rsidR="00B20AD9" w:rsidRPr="001815C5" w:rsidRDefault="00B20AD9" w:rsidP="009377F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815C5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347" w:type="dxa"/>
          </w:tcPr>
          <w:p w:rsidR="00B20AD9" w:rsidRPr="001815C5" w:rsidRDefault="00B20AD9" w:rsidP="009377F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815C5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B20AD9" w:rsidRPr="001815C5" w:rsidTr="001815C5">
        <w:trPr>
          <w:cantSplit/>
          <w:trHeight w:hRule="exact" w:val="397"/>
        </w:trPr>
        <w:tc>
          <w:tcPr>
            <w:tcW w:w="5813" w:type="dxa"/>
          </w:tcPr>
          <w:p w:rsidR="00B20AD9" w:rsidRPr="002A337F" w:rsidRDefault="00B20AD9" w:rsidP="009377F2">
            <w:pPr>
              <w:rPr>
                <w:rFonts w:ascii="Times New Roman" w:hAnsi="宋体"/>
                <w:sz w:val="24"/>
                <w:szCs w:val="24"/>
              </w:rPr>
            </w:pPr>
            <w:r w:rsidRPr="002A337F">
              <w:rPr>
                <w:rFonts w:ascii="Times New Roman" w:hAnsi="宋体"/>
                <w:sz w:val="24"/>
                <w:szCs w:val="24"/>
              </w:rPr>
              <w:t>10</w:t>
            </w:r>
            <w:r w:rsidR="002A337F" w:rsidRPr="002A337F">
              <w:rPr>
                <w:rFonts w:ascii="Times New Roman" w:hAnsi="宋体"/>
                <w:sz w:val="24"/>
                <w:szCs w:val="24"/>
              </w:rPr>
              <w:t xml:space="preserve"> I </w:t>
            </w:r>
            <w:r w:rsidR="00B604A3">
              <w:rPr>
                <w:rFonts w:ascii="Times New Roman" w:hAnsi="宋体" w:hint="eastAsia"/>
                <w:sz w:val="24"/>
                <w:szCs w:val="24"/>
              </w:rPr>
              <w:t>felt fearful</w:t>
            </w:r>
            <w:r w:rsidR="0072365F">
              <w:rPr>
                <w:rFonts w:ascii="Times New Roman" w:hAnsi="宋体" w:hint="eastAsia"/>
                <w:sz w:val="24"/>
                <w:szCs w:val="24"/>
              </w:rPr>
              <w:t>.</w:t>
            </w:r>
          </w:p>
        </w:tc>
        <w:tc>
          <w:tcPr>
            <w:tcW w:w="1346" w:type="dxa"/>
          </w:tcPr>
          <w:p w:rsidR="00B20AD9" w:rsidRPr="001815C5" w:rsidRDefault="00B20AD9" w:rsidP="009377F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815C5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347" w:type="dxa"/>
          </w:tcPr>
          <w:p w:rsidR="00B20AD9" w:rsidRPr="001815C5" w:rsidRDefault="00B20AD9" w:rsidP="009377F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815C5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346" w:type="dxa"/>
          </w:tcPr>
          <w:p w:rsidR="00B20AD9" w:rsidRPr="001815C5" w:rsidRDefault="00B20AD9" w:rsidP="009377F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815C5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347" w:type="dxa"/>
          </w:tcPr>
          <w:p w:rsidR="00B20AD9" w:rsidRPr="001815C5" w:rsidRDefault="00B20AD9" w:rsidP="009377F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815C5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B20AD9" w:rsidRPr="001815C5" w:rsidTr="001815C5">
        <w:trPr>
          <w:cantSplit/>
          <w:trHeight w:hRule="exact" w:val="397"/>
        </w:trPr>
        <w:tc>
          <w:tcPr>
            <w:tcW w:w="5813" w:type="dxa"/>
          </w:tcPr>
          <w:p w:rsidR="00B20AD9" w:rsidRPr="002A337F" w:rsidRDefault="00B20AD9" w:rsidP="009377F2">
            <w:pPr>
              <w:rPr>
                <w:rFonts w:ascii="Times New Roman" w:hAnsi="宋体"/>
                <w:sz w:val="24"/>
                <w:szCs w:val="24"/>
              </w:rPr>
            </w:pPr>
            <w:r w:rsidRPr="002A337F">
              <w:rPr>
                <w:rFonts w:ascii="Times New Roman" w:hAnsi="宋体"/>
                <w:sz w:val="24"/>
                <w:szCs w:val="24"/>
              </w:rPr>
              <w:t>11</w:t>
            </w:r>
            <w:r w:rsidR="002A337F" w:rsidRPr="002A337F">
              <w:rPr>
                <w:rFonts w:ascii="Times New Roman" w:hAnsi="宋体"/>
                <w:sz w:val="24"/>
                <w:szCs w:val="24"/>
              </w:rPr>
              <w:t xml:space="preserve"> </w:t>
            </w:r>
            <w:r w:rsidR="00B604A3">
              <w:rPr>
                <w:rFonts w:ascii="Times New Roman" w:hAnsi="宋体"/>
                <w:sz w:val="24"/>
                <w:szCs w:val="24"/>
              </w:rPr>
              <w:t xml:space="preserve">My sleep </w:t>
            </w:r>
            <w:r w:rsidR="00B604A3">
              <w:rPr>
                <w:rFonts w:ascii="Times New Roman" w:hAnsi="宋体" w:hint="eastAsia"/>
                <w:sz w:val="24"/>
                <w:szCs w:val="24"/>
              </w:rPr>
              <w:t>wa</w:t>
            </w:r>
            <w:r w:rsidR="002A337F" w:rsidRPr="002A337F">
              <w:rPr>
                <w:rFonts w:ascii="Times New Roman" w:hAnsi="宋体"/>
                <w:sz w:val="24"/>
                <w:szCs w:val="24"/>
              </w:rPr>
              <w:t>s not good.</w:t>
            </w:r>
          </w:p>
        </w:tc>
        <w:tc>
          <w:tcPr>
            <w:tcW w:w="1346" w:type="dxa"/>
          </w:tcPr>
          <w:p w:rsidR="00B20AD9" w:rsidRPr="001815C5" w:rsidRDefault="00B20AD9" w:rsidP="009377F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815C5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347" w:type="dxa"/>
          </w:tcPr>
          <w:p w:rsidR="00B20AD9" w:rsidRPr="001815C5" w:rsidRDefault="00B20AD9" w:rsidP="009377F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815C5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346" w:type="dxa"/>
          </w:tcPr>
          <w:p w:rsidR="00B20AD9" w:rsidRPr="001815C5" w:rsidRDefault="00B20AD9" w:rsidP="009377F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815C5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347" w:type="dxa"/>
          </w:tcPr>
          <w:p w:rsidR="00B20AD9" w:rsidRPr="001815C5" w:rsidRDefault="00B20AD9" w:rsidP="009377F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815C5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B20AD9" w:rsidRPr="001815C5" w:rsidTr="001815C5">
        <w:trPr>
          <w:cantSplit/>
          <w:trHeight w:hRule="exact" w:val="397"/>
        </w:trPr>
        <w:tc>
          <w:tcPr>
            <w:tcW w:w="5813" w:type="dxa"/>
          </w:tcPr>
          <w:p w:rsidR="00B20AD9" w:rsidRPr="002A337F" w:rsidRDefault="00B20AD9" w:rsidP="009377F2">
            <w:pPr>
              <w:rPr>
                <w:rFonts w:ascii="Times New Roman" w:hAnsi="宋体"/>
                <w:sz w:val="24"/>
                <w:szCs w:val="24"/>
              </w:rPr>
            </w:pPr>
            <w:r w:rsidRPr="002A337F">
              <w:rPr>
                <w:rFonts w:ascii="Times New Roman" w:hAnsi="宋体"/>
                <w:sz w:val="24"/>
                <w:szCs w:val="24"/>
              </w:rPr>
              <w:t>12</w:t>
            </w:r>
            <w:r w:rsidR="002A337F" w:rsidRPr="002A337F">
              <w:rPr>
                <w:rFonts w:ascii="Times New Roman" w:hAnsi="宋体"/>
                <w:sz w:val="24"/>
                <w:szCs w:val="24"/>
              </w:rPr>
              <w:t xml:space="preserve"> </w:t>
            </w:r>
            <w:r w:rsidR="00B604A3">
              <w:rPr>
                <w:rFonts w:ascii="Times New Roman" w:hAnsi="宋体"/>
                <w:sz w:val="24"/>
                <w:szCs w:val="24"/>
              </w:rPr>
              <w:t xml:space="preserve">I </w:t>
            </w:r>
            <w:r w:rsidR="00B604A3">
              <w:rPr>
                <w:rFonts w:ascii="Times New Roman" w:hAnsi="宋体" w:hint="eastAsia"/>
                <w:sz w:val="24"/>
                <w:szCs w:val="24"/>
              </w:rPr>
              <w:t>was</w:t>
            </w:r>
            <w:r w:rsidR="002A337F" w:rsidRPr="002A337F">
              <w:rPr>
                <w:rFonts w:ascii="Times New Roman" w:hAnsi="宋体"/>
                <w:sz w:val="24"/>
                <w:szCs w:val="24"/>
              </w:rPr>
              <w:t xml:space="preserve"> happy.</w:t>
            </w:r>
          </w:p>
        </w:tc>
        <w:tc>
          <w:tcPr>
            <w:tcW w:w="1346" w:type="dxa"/>
          </w:tcPr>
          <w:p w:rsidR="00B20AD9" w:rsidRPr="001815C5" w:rsidRDefault="00B20AD9" w:rsidP="009377F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815C5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347" w:type="dxa"/>
          </w:tcPr>
          <w:p w:rsidR="00B20AD9" w:rsidRPr="001815C5" w:rsidRDefault="00B20AD9" w:rsidP="009377F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815C5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346" w:type="dxa"/>
          </w:tcPr>
          <w:p w:rsidR="00B20AD9" w:rsidRPr="001815C5" w:rsidRDefault="00B20AD9" w:rsidP="009377F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815C5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347" w:type="dxa"/>
          </w:tcPr>
          <w:p w:rsidR="00B20AD9" w:rsidRPr="001815C5" w:rsidRDefault="00B20AD9" w:rsidP="009377F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815C5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B20AD9" w:rsidRPr="001815C5" w:rsidTr="001815C5">
        <w:trPr>
          <w:cantSplit/>
          <w:trHeight w:hRule="exact" w:val="397"/>
        </w:trPr>
        <w:tc>
          <w:tcPr>
            <w:tcW w:w="5813" w:type="dxa"/>
          </w:tcPr>
          <w:p w:rsidR="00B20AD9" w:rsidRPr="002A337F" w:rsidRDefault="00B20AD9" w:rsidP="009377F2">
            <w:pPr>
              <w:rPr>
                <w:rFonts w:ascii="Times New Roman" w:hAnsi="宋体"/>
                <w:sz w:val="24"/>
                <w:szCs w:val="24"/>
              </w:rPr>
            </w:pPr>
            <w:r w:rsidRPr="002A337F">
              <w:rPr>
                <w:rFonts w:ascii="Times New Roman" w:hAnsi="宋体"/>
                <w:sz w:val="24"/>
                <w:szCs w:val="24"/>
              </w:rPr>
              <w:t>13</w:t>
            </w:r>
            <w:r w:rsidR="002A337F" w:rsidRPr="002A337F">
              <w:rPr>
                <w:rFonts w:ascii="Times New Roman" w:hAnsi="宋体"/>
                <w:sz w:val="24"/>
                <w:szCs w:val="24"/>
              </w:rPr>
              <w:t xml:space="preserve"> </w:t>
            </w:r>
            <w:r w:rsidR="00B604A3">
              <w:rPr>
                <w:rFonts w:ascii="Times New Roman" w:hAnsi="宋体"/>
                <w:sz w:val="24"/>
                <w:szCs w:val="24"/>
              </w:rPr>
              <w:t xml:space="preserve">I </w:t>
            </w:r>
            <w:r w:rsidR="00B604A3">
              <w:rPr>
                <w:rFonts w:ascii="Times New Roman" w:hAnsi="宋体" w:hint="eastAsia"/>
                <w:sz w:val="24"/>
                <w:szCs w:val="24"/>
              </w:rPr>
              <w:t>talked</w:t>
            </w:r>
            <w:r w:rsidR="002A337F" w:rsidRPr="002A337F">
              <w:rPr>
                <w:rFonts w:ascii="Times New Roman" w:hAnsi="宋体"/>
                <w:sz w:val="24"/>
                <w:szCs w:val="24"/>
              </w:rPr>
              <w:t xml:space="preserve"> less than usual.</w:t>
            </w:r>
          </w:p>
        </w:tc>
        <w:tc>
          <w:tcPr>
            <w:tcW w:w="1346" w:type="dxa"/>
          </w:tcPr>
          <w:p w:rsidR="00B20AD9" w:rsidRPr="001815C5" w:rsidRDefault="00B20AD9" w:rsidP="009377F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815C5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347" w:type="dxa"/>
          </w:tcPr>
          <w:p w:rsidR="00B20AD9" w:rsidRPr="001815C5" w:rsidRDefault="00B20AD9" w:rsidP="009377F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815C5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346" w:type="dxa"/>
          </w:tcPr>
          <w:p w:rsidR="00B20AD9" w:rsidRPr="001815C5" w:rsidRDefault="00B20AD9" w:rsidP="009377F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815C5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347" w:type="dxa"/>
          </w:tcPr>
          <w:p w:rsidR="00B20AD9" w:rsidRPr="001815C5" w:rsidRDefault="00B20AD9" w:rsidP="009377F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815C5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B20AD9" w:rsidRPr="001815C5" w:rsidTr="001815C5">
        <w:trPr>
          <w:cantSplit/>
          <w:trHeight w:hRule="exact" w:val="397"/>
        </w:trPr>
        <w:tc>
          <w:tcPr>
            <w:tcW w:w="5813" w:type="dxa"/>
          </w:tcPr>
          <w:p w:rsidR="00B20AD9" w:rsidRPr="002A337F" w:rsidRDefault="00B20AD9" w:rsidP="009377F2">
            <w:pPr>
              <w:rPr>
                <w:rFonts w:ascii="Times New Roman" w:hAnsi="宋体"/>
                <w:sz w:val="24"/>
                <w:szCs w:val="24"/>
              </w:rPr>
            </w:pPr>
            <w:r w:rsidRPr="002A337F">
              <w:rPr>
                <w:rFonts w:ascii="Times New Roman" w:hAnsi="宋体"/>
                <w:sz w:val="24"/>
                <w:szCs w:val="24"/>
              </w:rPr>
              <w:t>14</w:t>
            </w:r>
            <w:r w:rsidR="002A337F" w:rsidRPr="002A337F">
              <w:rPr>
                <w:rFonts w:ascii="Times New Roman" w:hAnsi="宋体"/>
                <w:sz w:val="24"/>
                <w:szCs w:val="24"/>
              </w:rPr>
              <w:t xml:space="preserve"> </w:t>
            </w:r>
            <w:r w:rsidR="00B604A3">
              <w:rPr>
                <w:rFonts w:ascii="Times New Roman" w:hAnsi="宋体"/>
                <w:sz w:val="24"/>
                <w:szCs w:val="24"/>
              </w:rPr>
              <w:t>I fe</w:t>
            </w:r>
            <w:r w:rsidR="00B604A3">
              <w:rPr>
                <w:rFonts w:ascii="Times New Roman" w:hAnsi="宋体" w:hint="eastAsia"/>
                <w:sz w:val="24"/>
                <w:szCs w:val="24"/>
              </w:rPr>
              <w:t>lt</w:t>
            </w:r>
            <w:r w:rsidR="002A337F" w:rsidRPr="002A337F">
              <w:rPr>
                <w:rFonts w:ascii="Times New Roman" w:hAnsi="宋体"/>
                <w:sz w:val="24"/>
                <w:szCs w:val="24"/>
              </w:rPr>
              <w:t xml:space="preserve"> lonely.</w:t>
            </w:r>
          </w:p>
        </w:tc>
        <w:tc>
          <w:tcPr>
            <w:tcW w:w="1346" w:type="dxa"/>
          </w:tcPr>
          <w:p w:rsidR="00B20AD9" w:rsidRPr="001815C5" w:rsidRDefault="00B20AD9" w:rsidP="009377F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815C5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347" w:type="dxa"/>
          </w:tcPr>
          <w:p w:rsidR="00B20AD9" w:rsidRPr="001815C5" w:rsidRDefault="00B20AD9" w:rsidP="009377F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815C5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346" w:type="dxa"/>
          </w:tcPr>
          <w:p w:rsidR="00B20AD9" w:rsidRPr="001815C5" w:rsidRDefault="00B20AD9" w:rsidP="009377F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815C5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347" w:type="dxa"/>
          </w:tcPr>
          <w:p w:rsidR="00B20AD9" w:rsidRPr="001815C5" w:rsidRDefault="00B20AD9" w:rsidP="009377F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815C5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B20AD9" w:rsidRPr="001815C5" w:rsidTr="001815C5">
        <w:trPr>
          <w:cantSplit/>
          <w:trHeight w:hRule="exact" w:val="397"/>
        </w:trPr>
        <w:tc>
          <w:tcPr>
            <w:tcW w:w="5813" w:type="dxa"/>
          </w:tcPr>
          <w:p w:rsidR="00B20AD9" w:rsidRPr="002A337F" w:rsidRDefault="00B20AD9" w:rsidP="009377F2">
            <w:pPr>
              <w:rPr>
                <w:rFonts w:ascii="Times New Roman" w:hAnsi="宋体"/>
                <w:sz w:val="24"/>
                <w:szCs w:val="24"/>
              </w:rPr>
            </w:pPr>
            <w:r w:rsidRPr="002A337F">
              <w:rPr>
                <w:rFonts w:ascii="Times New Roman" w:hAnsi="宋体"/>
                <w:sz w:val="24"/>
                <w:szCs w:val="24"/>
              </w:rPr>
              <w:t>15</w:t>
            </w:r>
            <w:r w:rsidR="002A337F" w:rsidRPr="002A337F">
              <w:rPr>
                <w:rFonts w:ascii="Times New Roman" w:hAnsi="宋体"/>
                <w:sz w:val="24"/>
                <w:szCs w:val="24"/>
              </w:rPr>
              <w:t xml:space="preserve"> </w:t>
            </w:r>
            <w:r w:rsidR="00B604A3">
              <w:rPr>
                <w:rFonts w:ascii="Times New Roman" w:hAnsi="宋体"/>
                <w:sz w:val="24"/>
                <w:szCs w:val="24"/>
              </w:rPr>
              <w:t>I think people are not</w:t>
            </w:r>
            <w:r w:rsidR="002A337F" w:rsidRPr="002A337F">
              <w:rPr>
                <w:rFonts w:ascii="Times New Roman" w:hAnsi="宋体"/>
                <w:sz w:val="24"/>
                <w:szCs w:val="24"/>
              </w:rPr>
              <w:t xml:space="preserve"> friendly to me.</w:t>
            </w:r>
          </w:p>
        </w:tc>
        <w:tc>
          <w:tcPr>
            <w:tcW w:w="1346" w:type="dxa"/>
          </w:tcPr>
          <w:p w:rsidR="00B20AD9" w:rsidRPr="001815C5" w:rsidRDefault="00B20AD9" w:rsidP="009377F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815C5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347" w:type="dxa"/>
          </w:tcPr>
          <w:p w:rsidR="00B20AD9" w:rsidRPr="001815C5" w:rsidRDefault="00B20AD9" w:rsidP="009377F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815C5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346" w:type="dxa"/>
          </w:tcPr>
          <w:p w:rsidR="00B20AD9" w:rsidRPr="001815C5" w:rsidRDefault="00B20AD9" w:rsidP="009377F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815C5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347" w:type="dxa"/>
          </w:tcPr>
          <w:p w:rsidR="00B20AD9" w:rsidRPr="001815C5" w:rsidRDefault="00B20AD9" w:rsidP="009377F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815C5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B20AD9" w:rsidRPr="001815C5" w:rsidTr="001815C5">
        <w:trPr>
          <w:cantSplit/>
          <w:trHeight w:hRule="exact" w:val="397"/>
        </w:trPr>
        <w:tc>
          <w:tcPr>
            <w:tcW w:w="5813" w:type="dxa"/>
          </w:tcPr>
          <w:p w:rsidR="00B20AD9" w:rsidRPr="002A337F" w:rsidRDefault="00B20AD9" w:rsidP="009377F2">
            <w:pPr>
              <w:rPr>
                <w:rFonts w:ascii="Times New Roman" w:hAnsi="宋体"/>
                <w:sz w:val="24"/>
                <w:szCs w:val="24"/>
              </w:rPr>
            </w:pPr>
            <w:r w:rsidRPr="002A337F">
              <w:rPr>
                <w:rFonts w:ascii="Times New Roman" w:hAnsi="宋体"/>
                <w:sz w:val="24"/>
                <w:szCs w:val="24"/>
              </w:rPr>
              <w:t>16</w:t>
            </w:r>
            <w:r w:rsidR="002A337F" w:rsidRPr="002A337F">
              <w:rPr>
                <w:rFonts w:ascii="Times New Roman" w:hAnsi="宋体"/>
                <w:sz w:val="24"/>
                <w:szCs w:val="24"/>
              </w:rPr>
              <w:t xml:space="preserve"> </w:t>
            </w:r>
            <w:r w:rsidR="00B604A3">
              <w:rPr>
                <w:rFonts w:ascii="Times New Roman" w:hAnsi="宋体"/>
                <w:sz w:val="24"/>
                <w:szCs w:val="24"/>
              </w:rPr>
              <w:t xml:space="preserve">I </w:t>
            </w:r>
            <w:r w:rsidR="00B604A3">
              <w:rPr>
                <w:rFonts w:ascii="Times New Roman" w:hAnsi="宋体" w:hint="eastAsia"/>
                <w:sz w:val="24"/>
                <w:szCs w:val="24"/>
              </w:rPr>
              <w:t>enjoyed</w:t>
            </w:r>
            <w:r w:rsidR="002A337F" w:rsidRPr="002A337F">
              <w:rPr>
                <w:rFonts w:ascii="Times New Roman" w:hAnsi="宋体"/>
                <w:sz w:val="24"/>
                <w:szCs w:val="24"/>
              </w:rPr>
              <w:t xml:space="preserve"> life.</w:t>
            </w:r>
          </w:p>
        </w:tc>
        <w:tc>
          <w:tcPr>
            <w:tcW w:w="1346" w:type="dxa"/>
          </w:tcPr>
          <w:p w:rsidR="00B20AD9" w:rsidRPr="001815C5" w:rsidRDefault="00B20AD9" w:rsidP="009377F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815C5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347" w:type="dxa"/>
          </w:tcPr>
          <w:p w:rsidR="00B20AD9" w:rsidRPr="001815C5" w:rsidRDefault="00B20AD9" w:rsidP="009377F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815C5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346" w:type="dxa"/>
          </w:tcPr>
          <w:p w:rsidR="00B20AD9" w:rsidRPr="001815C5" w:rsidRDefault="00B20AD9" w:rsidP="009377F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815C5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347" w:type="dxa"/>
          </w:tcPr>
          <w:p w:rsidR="00B20AD9" w:rsidRPr="001815C5" w:rsidRDefault="00B20AD9" w:rsidP="009377F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815C5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B20AD9" w:rsidRPr="001815C5" w:rsidTr="001815C5">
        <w:trPr>
          <w:cantSplit/>
          <w:trHeight w:hRule="exact" w:val="397"/>
        </w:trPr>
        <w:tc>
          <w:tcPr>
            <w:tcW w:w="5813" w:type="dxa"/>
          </w:tcPr>
          <w:p w:rsidR="00B20AD9" w:rsidRPr="002A337F" w:rsidRDefault="00B20AD9" w:rsidP="009377F2">
            <w:pPr>
              <w:rPr>
                <w:rFonts w:ascii="Times New Roman" w:hAnsi="宋体"/>
                <w:sz w:val="24"/>
                <w:szCs w:val="24"/>
              </w:rPr>
            </w:pPr>
            <w:r w:rsidRPr="002A337F">
              <w:rPr>
                <w:rFonts w:ascii="Times New Roman" w:hAnsi="宋体"/>
                <w:sz w:val="24"/>
                <w:szCs w:val="24"/>
              </w:rPr>
              <w:t>17</w:t>
            </w:r>
            <w:r w:rsidR="002A337F" w:rsidRPr="002A337F">
              <w:rPr>
                <w:rFonts w:ascii="Times New Roman" w:hAnsi="宋体"/>
                <w:sz w:val="24"/>
                <w:szCs w:val="24"/>
              </w:rPr>
              <w:t xml:space="preserve"> I used to cry.</w:t>
            </w:r>
          </w:p>
        </w:tc>
        <w:tc>
          <w:tcPr>
            <w:tcW w:w="1346" w:type="dxa"/>
          </w:tcPr>
          <w:p w:rsidR="00B20AD9" w:rsidRPr="001815C5" w:rsidRDefault="00B20AD9" w:rsidP="009377F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815C5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347" w:type="dxa"/>
          </w:tcPr>
          <w:p w:rsidR="00B20AD9" w:rsidRPr="001815C5" w:rsidRDefault="00B20AD9" w:rsidP="009377F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815C5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346" w:type="dxa"/>
          </w:tcPr>
          <w:p w:rsidR="00B20AD9" w:rsidRPr="001815C5" w:rsidRDefault="00B20AD9" w:rsidP="009377F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815C5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347" w:type="dxa"/>
          </w:tcPr>
          <w:p w:rsidR="00B20AD9" w:rsidRPr="001815C5" w:rsidRDefault="00B20AD9" w:rsidP="009377F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815C5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B20AD9" w:rsidRPr="001815C5" w:rsidTr="001815C5">
        <w:trPr>
          <w:cantSplit/>
          <w:trHeight w:hRule="exact" w:val="397"/>
        </w:trPr>
        <w:tc>
          <w:tcPr>
            <w:tcW w:w="5813" w:type="dxa"/>
          </w:tcPr>
          <w:p w:rsidR="00B20AD9" w:rsidRPr="002A337F" w:rsidRDefault="00B20AD9" w:rsidP="009377F2">
            <w:pPr>
              <w:rPr>
                <w:rFonts w:ascii="Times New Roman" w:hAnsi="宋体"/>
                <w:sz w:val="24"/>
                <w:szCs w:val="24"/>
              </w:rPr>
            </w:pPr>
            <w:r w:rsidRPr="002A337F">
              <w:rPr>
                <w:rFonts w:ascii="Times New Roman" w:hAnsi="宋体"/>
                <w:sz w:val="24"/>
                <w:szCs w:val="24"/>
              </w:rPr>
              <w:t>18</w:t>
            </w:r>
            <w:r w:rsidR="002A337F" w:rsidRPr="002A337F">
              <w:rPr>
                <w:rFonts w:ascii="Times New Roman" w:hAnsi="宋体"/>
                <w:sz w:val="24"/>
                <w:szCs w:val="24"/>
              </w:rPr>
              <w:t xml:space="preserve"> </w:t>
            </w:r>
            <w:r w:rsidR="00B604A3">
              <w:rPr>
                <w:rFonts w:ascii="Times New Roman" w:hAnsi="宋体"/>
                <w:sz w:val="24"/>
                <w:szCs w:val="24"/>
              </w:rPr>
              <w:t>I fe</w:t>
            </w:r>
            <w:r w:rsidR="00B604A3">
              <w:rPr>
                <w:rFonts w:ascii="Times New Roman" w:hAnsi="宋体" w:hint="eastAsia"/>
                <w:sz w:val="24"/>
                <w:szCs w:val="24"/>
              </w:rPr>
              <w:t>lt</w:t>
            </w:r>
            <w:r w:rsidR="002A337F" w:rsidRPr="002A337F">
              <w:rPr>
                <w:rFonts w:ascii="Times New Roman" w:hAnsi="宋体"/>
                <w:sz w:val="24"/>
                <w:szCs w:val="24"/>
              </w:rPr>
              <w:t xml:space="preserve"> sad.</w:t>
            </w:r>
          </w:p>
        </w:tc>
        <w:tc>
          <w:tcPr>
            <w:tcW w:w="1346" w:type="dxa"/>
          </w:tcPr>
          <w:p w:rsidR="00B20AD9" w:rsidRPr="001815C5" w:rsidRDefault="00B20AD9" w:rsidP="009377F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815C5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347" w:type="dxa"/>
          </w:tcPr>
          <w:p w:rsidR="00B20AD9" w:rsidRPr="001815C5" w:rsidRDefault="00B20AD9" w:rsidP="009377F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815C5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346" w:type="dxa"/>
          </w:tcPr>
          <w:p w:rsidR="00B20AD9" w:rsidRPr="001815C5" w:rsidRDefault="00B20AD9" w:rsidP="009377F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815C5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347" w:type="dxa"/>
          </w:tcPr>
          <w:p w:rsidR="00B20AD9" w:rsidRPr="001815C5" w:rsidRDefault="00B20AD9" w:rsidP="009377F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815C5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B20AD9" w:rsidRPr="001815C5" w:rsidTr="001815C5">
        <w:trPr>
          <w:cantSplit/>
          <w:trHeight w:hRule="exact" w:val="397"/>
        </w:trPr>
        <w:tc>
          <w:tcPr>
            <w:tcW w:w="5813" w:type="dxa"/>
          </w:tcPr>
          <w:p w:rsidR="00B20AD9" w:rsidRPr="002A337F" w:rsidRDefault="00B20AD9" w:rsidP="009377F2">
            <w:pPr>
              <w:rPr>
                <w:rFonts w:ascii="Times New Roman" w:hAnsi="宋体"/>
                <w:sz w:val="24"/>
                <w:szCs w:val="24"/>
              </w:rPr>
            </w:pPr>
            <w:r w:rsidRPr="002A337F">
              <w:rPr>
                <w:rFonts w:ascii="Times New Roman" w:hAnsi="宋体"/>
                <w:sz w:val="24"/>
                <w:szCs w:val="24"/>
              </w:rPr>
              <w:t>19</w:t>
            </w:r>
            <w:r w:rsidR="002A337F" w:rsidRPr="002A337F">
              <w:rPr>
                <w:rFonts w:ascii="Times New Roman" w:hAnsi="宋体"/>
                <w:sz w:val="24"/>
                <w:szCs w:val="24"/>
              </w:rPr>
              <w:t xml:space="preserve"> </w:t>
            </w:r>
            <w:r w:rsidR="00B604A3">
              <w:rPr>
                <w:rFonts w:ascii="Times New Roman" w:hAnsi="宋体"/>
                <w:sz w:val="24"/>
                <w:szCs w:val="24"/>
              </w:rPr>
              <w:t>I fe</w:t>
            </w:r>
            <w:r w:rsidR="00B604A3">
              <w:rPr>
                <w:rFonts w:ascii="Times New Roman" w:hAnsi="宋体" w:hint="eastAsia"/>
                <w:sz w:val="24"/>
                <w:szCs w:val="24"/>
              </w:rPr>
              <w:t>lt</w:t>
            </w:r>
            <w:r w:rsidR="002A337F" w:rsidRPr="002A337F">
              <w:rPr>
                <w:rFonts w:ascii="Times New Roman" w:hAnsi="宋体"/>
                <w:sz w:val="24"/>
                <w:szCs w:val="24"/>
              </w:rPr>
              <w:t xml:space="preserve"> that people don't like me.</w:t>
            </w:r>
          </w:p>
        </w:tc>
        <w:tc>
          <w:tcPr>
            <w:tcW w:w="1346" w:type="dxa"/>
          </w:tcPr>
          <w:p w:rsidR="00B20AD9" w:rsidRPr="001815C5" w:rsidRDefault="00B20AD9" w:rsidP="009377F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815C5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347" w:type="dxa"/>
          </w:tcPr>
          <w:p w:rsidR="00B20AD9" w:rsidRPr="001815C5" w:rsidRDefault="00B20AD9" w:rsidP="009377F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815C5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346" w:type="dxa"/>
          </w:tcPr>
          <w:p w:rsidR="00B20AD9" w:rsidRPr="001815C5" w:rsidRDefault="00B20AD9" w:rsidP="009377F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815C5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347" w:type="dxa"/>
          </w:tcPr>
          <w:p w:rsidR="00B20AD9" w:rsidRPr="001815C5" w:rsidRDefault="00B20AD9" w:rsidP="009377F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815C5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B20AD9" w:rsidRPr="001815C5" w:rsidTr="001815C5">
        <w:trPr>
          <w:cantSplit/>
          <w:trHeight w:hRule="exact" w:val="397"/>
        </w:trPr>
        <w:tc>
          <w:tcPr>
            <w:tcW w:w="5813" w:type="dxa"/>
          </w:tcPr>
          <w:p w:rsidR="00B20AD9" w:rsidRPr="002A337F" w:rsidRDefault="00B20AD9" w:rsidP="00B604A3">
            <w:pPr>
              <w:rPr>
                <w:rFonts w:ascii="Times New Roman" w:hAnsi="宋体"/>
                <w:sz w:val="24"/>
                <w:szCs w:val="24"/>
              </w:rPr>
            </w:pPr>
            <w:r w:rsidRPr="002A337F">
              <w:rPr>
                <w:rFonts w:ascii="Times New Roman" w:hAnsi="宋体"/>
                <w:sz w:val="24"/>
                <w:szCs w:val="24"/>
              </w:rPr>
              <w:t>20</w:t>
            </w:r>
            <w:r w:rsidR="002A337F" w:rsidRPr="002A337F">
              <w:rPr>
                <w:rFonts w:ascii="Times New Roman" w:hAnsi="宋体"/>
                <w:sz w:val="24"/>
                <w:szCs w:val="24"/>
              </w:rPr>
              <w:t xml:space="preserve"> </w:t>
            </w:r>
            <w:r w:rsidR="00B604A3">
              <w:rPr>
                <w:rFonts w:ascii="Times New Roman" w:hAnsi="宋体"/>
                <w:sz w:val="24"/>
                <w:szCs w:val="24"/>
              </w:rPr>
              <w:t>I fe</w:t>
            </w:r>
            <w:r w:rsidR="002A337F" w:rsidRPr="002A337F">
              <w:rPr>
                <w:rFonts w:ascii="Times New Roman" w:hAnsi="宋体"/>
                <w:sz w:val="24"/>
                <w:szCs w:val="24"/>
              </w:rPr>
              <w:t>l</w:t>
            </w:r>
            <w:r w:rsidR="00B604A3">
              <w:rPr>
                <w:rFonts w:ascii="Times New Roman" w:hAnsi="宋体" w:hint="eastAsia"/>
                <w:sz w:val="24"/>
                <w:szCs w:val="24"/>
              </w:rPr>
              <w:t>t</w:t>
            </w:r>
            <w:r w:rsidR="00B604A3">
              <w:rPr>
                <w:rFonts w:ascii="Times New Roman" w:hAnsi="宋体"/>
                <w:sz w:val="24"/>
                <w:szCs w:val="24"/>
              </w:rPr>
              <w:t xml:space="preserve"> that I c</w:t>
            </w:r>
            <w:r w:rsidR="00B604A3">
              <w:rPr>
                <w:rFonts w:ascii="Times New Roman" w:hAnsi="宋体" w:hint="eastAsia"/>
                <w:sz w:val="24"/>
                <w:szCs w:val="24"/>
              </w:rPr>
              <w:t>ould no</w:t>
            </w:r>
            <w:r w:rsidR="002A337F" w:rsidRPr="002A337F">
              <w:rPr>
                <w:rFonts w:ascii="Times New Roman" w:hAnsi="宋体"/>
                <w:sz w:val="24"/>
                <w:szCs w:val="24"/>
              </w:rPr>
              <w:t>t continue my daily work.</w:t>
            </w:r>
          </w:p>
        </w:tc>
        <w:tc>
          <w:tcPr>
            <w:tcW w:w="1346" w:type="dxa"/>
          </w:tcPr>
          <w:p w:rsidR="00B20AD9" w:rsidRPr="001815C5" w:rsidRDefault="00B20AD9" w:rsidP="009377F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815C5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347" w:type="dxa"/>
          </w:tcPr>
          <w:p w:rsidR="00B20AD9" w:rsidRPr="001815C5" w:rsidRDefault="00B20AD9" w:rsidP="009377F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815C5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346" w:type="dxa"/>
          </w:tcPr>
          <w:p w:rsidR="00B20AD9" w:rsidRPr="001815C5" w:rsidRDefault="00B20AD9" w:rsidP="009377F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815C5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347" w:type="dxa"/>
          </w:tcPr>
          <w:p w:rsidR="00B20AD9" w:rsidRPr="001815C5" w:rsidRDefault="00B20AD9" w:rsidP="009377F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815C5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</w:tbl>
    <w:p w:rsidR="00534F5E" w:rsidRDefault="00534F5E"/>
    <w:sectPr w:rsidR="00534F5E" w:rsidSect="00534F5E">
      <w:head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A6993" w:rsidRDefault="00CA6993" w:rsidP="001A229D">
      <w:r>
        <w:separator/>
      </w:r>
    </w:p>
  </w:endnote>
  <w:endnote w:type="continuationSeparator" w:id="0">
    <w:p w:rsidR="00CA6993" w:rsidRDefault="00CA6993" w:rsidP="001A229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A6993" w:rsidRDefault="00CA6993" w:rsidP="001A229D">
      <w:r>
        <w:separator/>
      </w:r>
    </w:p>
  </w:footnote>
  <w:footnote w:type="continuationSeparator" w:id="0">
    <w:p w:rsidR="00CA6993" w:rsidRDefault="00CA6993" w:rsidP="001A229D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A229D" w:rsidRDefault="001A229D" w:rsidP="001A229D">
    <w:pPr>
      <w:pStyle w:val="a4"/>
      <w:ind w:right="360"/>
    </w:pPr>
    <w:r>
      <w:rPr>
        <w:rFonts w:hint="eastAsia"/>
      </w:rPr>
      <w:t xml:space="preserve">                                           </w:t>
    </w:r>
    <w:r>
      <w:rPr>
        <w:rFonts w:hint="eastAsia"/>
      </w:rPr>
      <w:t>编号</w:t>
    </w:r>
    <w:r>
      <w:t>：</w:t>
    </w:r>
    <w:r>
      <w:rPr>
        <w:rFonts w:hint="eastAsia"/>
      </w:rPr>
      <w:t xml:space="preserve">                     </w:t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20AD9"/>
    <w:rsid w:val="000051CE"/>
    <w:rsid w:val="000122CE"/>
    <w:rsid w:val="00012F6D"/>
    <w:rsid w:val="00024792"/>
    <w:rsid w:val="0003161E"/>
    <w:rsid w:val="00041A48"/>
    <w:rsid w:val="00046F17"/>
    <w:rsid w:val="0005308A"/>
    <w:rsid w:val="000571B9"/>
    <w:rsid w:val="000604D8"/>
    <w:rsid w:val="0006159F"/>
    <w:rsid w:val="00062C67"/>
    <w:rsid w:val="0006620A"/>
    <w:rsid w:val="00075BA9"/>
    <w:rsid w:val="00081CBF"/>
    <w:rsid w:val="00090BA2"/>
    <w:rsid w:val="00097509"/>
    <w:rsid w:val="000C3638"/>
    <w:rsid w:val="000D5A43"/>
    <w:rsid w:val="000E0C77"/>
    <w:rsid w:val="000E4AB6"/>
    <w:rsid w:val="00101C57"/>
    <w:rsid w:val="00106D83"/>
    <w:rsid w:val="00121C09"/>
    <w:rsid w:val="00126B6A"/>
    <w:rsid w:val="00143AB9"/>
    <w:rsid w:val="00147B2F"/>
    <w:rsid w:val="00150995"/>
    <w:rsid w:val="00154AAB"/>
    <w:rsid w:val="00156A9F"/>
    <w:rsid w:val="001603EC"/>
    <w:rsid w:val="0016079C"/>
    <w:rsid w:val="0016391B"/>
    <w:rsid w:val="00170DAF"/>
    <w:rsid w:val="00172F8D"/>
    <w:rsid w:val="001815C5"/>
    <w:rsid w:val="001862F9"/>
    <w:rsid w:val="00192BC9"/>
    <w:rsid w:val="001A229D"/>
    <w:rsid w:val="001C040C"/>
    <w:rsid w:val="001C07ED"/>
    <w:rsid w:val="001C3F8B"/>
    <w:rsid w:val="001C441D"/>
    <w:rsid w:val="001C4EDD"/>
    <w:rsid w:val="001C680D"/>
    <w:rsid w:val="001E1C9C"/>
    <w:rsid w:val="001F1799"/>
    <w:rsid w:val="001F6480"/>
    <w:rsid w:val="00215092"/>
    <w:rsid w:val="00240F3B"/>
    <w:rsid w:val="0027436C"/>
    <w:rsid w:val="00292F7A"/>
    <w:rsid w:val="00294912"/>
    <w:rsid w:val="00295D6F"/>
    <w:rsid w:val="002A337F"/>
    <w:rsid w:val="002B235C"/>
    <w:rsid w:val="002D2E4C"/>
    <w:rsid w:val="002D315C"/>
    <w:rsid w:val="002D4AED"/>
    <w:rsid w:val="002D7B94"/>
    <w:rsid w:val="002E220E"/>
    <w:rsid w:val="00301C7D"/>
    <w:rsid w:val="003037FF"/>
    <w:rsid w:val="0031327E"/>
    <w:rsid w:val="0031368E"/>
    <w:rsid w:val="003156BF"/>
    <w:rsid w:val="00316706"/>
    <w:rsid w:val="0032471B"/>
    <w:rsid w:val="0033063E"/>
    <w:rsid w:val="00330B36"/>
    <w:rsid w:val="0033138D"/>
    <w:rsid w:val="0034175A"/>
    <w:rsid w:val="00342828"/>
    <w:rsid w:val="00345FC6"/>
    <w:rsid w:val="0034659B"/>
    <w:rsid w:val="003531DD"/>
    <w:rsid w:val="003657D3"/>
    <w:rsid w:val="003657D9"/>
    <w:rsid w:val="003802F2"/>
    <w:rsid w:val="003A33D3"/>
    <w:rsid w:val="003B134B"/>
    <w:rsid w:val="003C504A"/>
    <w:rsid w:val="003D0B17"/>
    <w:rsid w:val="003D1AC1"/>
    <w:rsid w:val="003D3AB6"/>
    <w:rsid w:val="003E5F70"/>
    <w:rsid w:val="003F31CD"/>
    <w:rsid w:val="00407807"/>
    <w:rsid w:val="004113B5"/>
    <w:rsid w:val="004126F7"/>
    <w:rsid w:val="00417800"/>
    <w:rsid w:val="00417F6D"/>
    <w:rsid w:val="004248C3"/>
    <w:rsid w:val="00445544"/>
    <w:rsid w:val="004546BB"/>
    <w:rsid w:val="004600AA"/>
    <w:rsid w:val="00477303"/>
    <w:rsid w:val="00477605"/>
    <w:rsid w:val="00486C30"/>
    <w:rsid w:val="004B1A3E"/>
    <w:rsid w:val="004C2E95"/>
    <w:rsid w:val="004C6AEE"/>
    <w:rsid w:val="004F1ED1"/>
    <w:rsid w:val="004F2ECD"/>
    <w:rsid w:val="004F3EED"/>
    <w:rsid w:val="00507397"/>
    <w:rsid w:val="0051517B"/>
    <w:rsid w:val="00534F5E"/>
    <w:rsid w:val="00546398"/>
    <w:rsid w:val="00550C0E"/>
    <w:rsid w:val="00553252"/>
    <w:rsid w:val="00574E09"/>
    <w:rsid w:val="005874EF"/>
    <w:rsid w:val="005B0403"/>
    <w:rsid w:val="005B3BF0"/>
    <w:rsid w:val="005B68A3"/>
    <w:rsid w:val="005D130B"/>
    <w:rsid w:val="005D15FE"/>
    <w:rsid w:val="005E1E00"/>
    <w:rsid w:val="005F34B2"/>
    <w:rsid w:val="00601D7D"/>
    <w:rsid w:val="00614ABE"/>
    <w:rsid w:val="00630542"/>
    <w:rsid w:val="00631735"/>
    <w:rsid w:val="00636842"/>
    <w:rsid w:val="00652139"/>
    <w:rsid w:val="00665D1C"/>
    <w:rsid w:val="00680A03"/>
    <w:rsid w:val="00681C77"/>
    <w:rsid w:val="00696870"/>
    <w:rsid w:val="006B5EDE"/>
    <w:rsid w:val="006C1577"/>
    <w:rsid w:val="006C3B41"/>
    <w:rsid w:val="006C55DA"/>
    <w:rsid w:val="006D6F38"/>
    <w:rsid w:val="006E240F"/>
    <w:rsid w:val="006F4A4E"/>
    <w:rsid w:val="006F4CB5"/>
    <w:rsid w:val="00710652"/>
    <w:rsid w:val="0072365F"/>
    <w:rsid w:val="007258A0"/>
    <w:rsid w:val="0074070E"/>
    <w:rsid w:val="00756A86"/>
    <w:rsid w:val="00762C5A"/>
    <w:rsid w:val="0079540B"/>
    <w:rsid w:val="007976B3"/>
    <w:rsid w:val="007A4367"/>
    <w:rsid w:val="007A4858"/>
    <w:rsid w:val="007B1104"/>
    <w:rsid w:val="007B1D27"/>
    <w:rsid w:val="007B33E6"/>
    <w:rsid w:val="007B3C08"/>
    <w:rsid w:val="007B54F2"/>
    <w:rsid w:val="007B76E7"/>
    <w:rsid w:val="007C1AF7"/>
    <w:rsid w:val="007D4281"/>
    <w:rsid w:val="007E7091"/>
    <w:rsid w:val="008017F7"/>
    <w:rsid w:val="00803FF8"/>
    <w:rsid w:val="00816BCB"/>
    <w:rsid w:val="0082145D"/>
    <w:rsid w:val="00821A9C"/>
    <w:rsid w:val="008274C2"/>
    <w:rsid w:val="008276E7"/>
    <w:rsid w:val="0085110F"/>
    <w:rsid w:val="00862AEC"/>
    <w:rsid w:val="00894AF0"/>
    <w:rsid w:val="008F2A1B"/>
    <w:rsid w:val="00920168"/>
    <w:rsid w:val="00921E76"/>
    <w:rsid w:val="00922D9E"/>
    <w:rsid w:val="00936338"/>
    <w:rsid w:val="00937B80"/>
    <w:rsid w:val="009443C6"/>
    <w:rsid w:val="00944DF5"/>
    <w:rsid w:val="009649E7"/>
    <w:rsid w:val="009651BA"/>
    <w:rsid w:val="00982D68"/>
    <w:rsid w:val="00987964"/>
    <w:rsid w:val="009A07AC"/>
    <w:rsid w:val="009A297C"/>
    <w:rsid w:val="009A3372"/>
    <w:rsid w:val="009A54E2"/>
    <w:rsid w:val="009A77B4"/>
    <w:rsid w:val="009B5A39"/>
    <w:rsid w:val="009D3C9A"/>
    <w:rsid w:val="009E6A70"/>
    <w:rsid w:val="009F19C6"/>
    <w:rsid w:val="00A13945"/>
    <w:rsid w:val="00A20C64"/>
    <w:rsid w:val="00A4529C"/>
    <w:rsid w:val="00A46BCE"/>
    <w:rsid w:val="00A52BD6"/>
    <w:rsid w:val="00A66D32"/>
    <w:rsid w:val="00A739A1"/>
    <w:rsid w:val="00A839FF"/>
    <w:rsid w:val="00A934BD"/>
    <w:rsid w:val="00A95D25"/>
    <w:rsid w:val="00AA0393"/>
    <w:rsid w:val="00AC3E86"/>
    <w:rsid w:val="00AD5ABF"/>
    <w:rsid w:val="00AF0552"/>
    <w:rsid w:val="00AF1466"/>
    <w:rsid w:val="00AF54E5"/>
    <w:rsid w:val="00B140CB"/>
    <w:rsid w:val="00B20AD9"/>
    <w:rsid w:val="00B23F88"/>
    <w:rsid w:val="00B510DF"/>
    <w:rsid w:val="00B604A3"/>
    <w:rsid w:val="00B611D0"/>
    <w:rsid w:val="00BB4070"/>
    <w:rsid w:val="00BC5C1E"/>
    <w:rsid w:val="00BD714C"/>
    <w:rsid w:val="00BD7AD9"/>
    <w:rsid w:val="00BE2743"/>
    <w:rsid w:val="00BF2102"/>
    <w:rsid w:val="00C01D63"/>
    <w:rsid w:val="00C1011D"/>
    <w:rsid w:val="00C115F8"/>
    <w:rsid w:val="00C12860"/>
    <w:rsid w:val="00C41C6F"/>
    <w:rsid w:val="00C42980"/>
    <w:rsid w:val="00C44D2B"/>
    <w:rsid w:val="00C54EAE"/>
    <w:rsid w:val="00C55874"/>
    <w:rsid w:val="00C63B54"/>
    <w:rsid w:val="00C90EB9"/>
    <w:rsid w:val="00CA1ABA"/>
    <w:rsid w:val="00CA6993"/>
    <w:rsid w:val="00CA70C2"/>
    <w:rsid w:val="00CB1147"/>
    <w:rsid w:val="00CC283E"/>
    <w:rsid w:val="00CE1B3D"/>
    <w:rsid w:val="00D03BD9"/>
    <w:rsid w:val="00D07A59"/>
    <w:rsid w:val="00D07DEF"/>
    <w:rsid w:val="00D12525"/>
    <w:rsid w:val="00D24BBE"/>
    <w:rsid w:val="00D32B27"/>
    <w:rsid w:val="00D33A23"/>
    <w:rsid w:val="00D34EA6"/>
    <w:rsid w:val="00D43AA5"/>
    <w:rsid w:val="00D62BA8"/>
    <w:rsid w:val="00D6467A"/>
    <w:rsid w:val="00D9266C"/>
    <w:rsid w:val="00DA4A91"/>
    <w:rsid w:val="00DA6E70"/>
    <w:rsid w:val="00DC40AE"/>
    <w:rsid w:val="00DD3C7B"/>
    <w:rsid w:val="00DD72F2"/>
    <w:rsid w:val="00E03488"/>
    <w:rsid w:val="00E06CBB"/>
    <w:rsid w:val="00E13202"/>
    <w:rsid w:val="00E135F3"/>
    <w:rsid w:val="00E25D86"/>
    <w:rsid w:val="00E651DD"/>
    <w:rsid w:val="00E66367"/>
    <w:rsid w:val="00E67DA7"/>
    <w:rsid w:val="00E84157"/>
    <w:rsid w:val="00E86A42"/>
    <w:rsid w:val="00E97236"/>
    <w:rsid w:val="00EB0CB5"/>
    <w:rsid w:val="00EB26E8"/>
    <w:rsid w:val="00EC332D"/>
    <w:rsid w:val="00ED5871"/>
    <w:rsid w:val="00EF2242"/>
    <w:rsid w:val="00F0020C"/>
    <w:rsid w:val="00F0036E"/>
    <w:rsid w:val="00F068ED"/>
    <w:rsid w:val="00F30DA4"/>
    <w:rsid w:val="00F56C40"/>
    <w:rsid w:val="00F718F3"/>
    <w:rsid w:val="00F82F29"/>
    <w:rsid w:val="00F854D5"/>
    <w:rsid w:val="00FA67C7"/>
    <w:rsid w:val="00FA743B"/>
    <w:rsid w:val="00FC2B3C"/>
    <w:rsid w:val="00FF421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34F5E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20AD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1A229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1A229D"/>
    <w:rPr>
      <w:kern w:val="2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1A229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1A229D"/>
    <w:rPr>
      <w:kern w:val="2"/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1A229D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1A229D"/>
    <w:rPr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3</TotalTime>
  <Pages>1</Pages>
  <Words>162</Words>
  <Characters>902</Characters>
  <Application>Microsoft Office Word</Application>
  <DocSecurity>0</DocSecurity>
  <Lines>14</Lines>
  <Paragraphs>2</Paragraphs>
  <ScaleCrop>false</ScaleCrop>
  <Company/>
  <LinksUpToDate>false</LinksUpToDate>
  <CharactersWithSpaces>10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陶倩</cp:lastModifiedBy>
  <cp:revision>8</cp:revision>
  <cp:lastPrinted>2018-10-10T02:46:00Z</cp:lastPrinted>
  <dcterms:created xsi:type="dcterms:W3CDTF">2019-04-03T03:46:00Z</dcterms:created>
  <dcterms:modified xsi:type="dcterms:W3CDTF">2019-04-03T06:37:00Z</dcterms:modified>
</cp:coreProperties>
</file>